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E1C" w:rsidRPr="00FF4854" w:rsidRDefault="00DB4E1C" w:rsidP="00DB4E1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s for Manuscript entitle “</w:t>
      </w:r>
      <w:r w:rsidRPr="00FF4854">
        <w:rPr>
          <w:rFonts w:ascii="Times New Roman" w:hAnsi="Times New Roman" w:cs="Times New Roman"/>
          <w:b/>
          <w:bCs/>
          <w:sz w:val="24"/>
          <w:szCs w:val="24"/>
        </w:rPr>
        <w:t>Development of Multiplex PCR assay for detection of Canine Infectious Respiratory Disease (CIRDC) pathogens in dogs</w:t>
      </w:r>
      <w:r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:rsidR="00683AAD" w:rsidRPr="00D92163" w:rsidRDefault="00683AAD">
      <w:pPr>
        <w:rPr>
          <w:rFonts w:ascii="Times New Roman" w:hAnsi="Times New Roman" w:cs="Times New Roman"/>
          <w:sz w:val="24"/>
          <w:szCs w:val="24"/>
        </w:rPr>
      </w:pPr>
    </w:p>
    <w:p w:rsidR="004F5668" w:rsidRPr="00D92163" w:rsidRDefault="004F5668">
      <w:pPr>
        <w:rPr>
          <w:rFonts w:ascii="Times New Roman" w:hAnsi="Times New Roman" w:cs="Times New Roman"/>
          <w:sz w:val="24"/>
          <w:szCs w:val="24"/>
        </w:rPr>
      </w:pPr>
      <w:r w:rsidRPr="00D92163">
        <w:rPr>
          <w:rFonts w:ascii="Times New Roman" w:hAnsi="Times New Roman" w:cs="Times New Roman"/>
          <w:sz w:val="24"/>
          <w:szCs w:val="24"/>
        </w:rPr>
        <w:t>Table 1: List of sequences used for designing of primers of all the three CIRDC pathogens</w:t>
      </w:r>
    </w:p>
    <w:tbl>
      <w:tblPr>
        <w:tblStyle w:val="TableGrid"/>
        <w:tblW w:w="0" w:type="auto"/>
        <w:tblLook w:val="04A0"/>
      </w:tblPr>
      <w:tblGrid>
        <w:gridCol w:w="1643"/>
        <w:gridCol w:w="2097"/>
        <w:gridCol w:w="5836"/>
      </w:tblGrid>
      <w:tr w:rsidR="004F5668" w:rsidRPr="00D92163" w:rsidTr="00AE0010">
        <w:tc>
          <w:tcPr>
            <w:tcW w:w="1525" w:type="dxa"/>
          </w:tcPr>
          <w:p w:rsidR="004F5668" w:rsidRPr="00D92163" w:rsidRDefault="004F5668" w:rsidP="00AE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097" w:type="dxa"/>
          </w:tcPr>
          <w:p w:rsidR="004F5668" w:rsidRPr="00D92163" w:rsidRDefault="004F5668" w:rsidP="00AE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954" w:type="dxa"/>
          </w:tcPr>
          <w:p w:rsidR="004F5668" w:rsidRPr="00D92163" w:rsidRDefault="004F5668" w:rsidP="00AE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Accession numbers</w:t>
            </w:r>
          </w:p>
        </w:tc>
      </w:tr>
      <w:tr w:rsidR="004F5668" w:rsidRPr="00D92163" w:rsidTr="00AE0010">
        <w:tc>
          <w:tcPr>
            <w:tcW w:w="1525" w:type="dxa"/>
          </w:tcPr>
          <w:p w:rsidR="004F5668" w:rsidRPr="00D92163" w:rsidRDefault="004F5668" w:rsidP="00AE001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92163">
              <w:rPr>
                <w:rFonts w:ascii="Times New Roman" w:hAnsi="Times New Roman" w:cs="Times New Roman"/>
                <w:i/>
                <w:sz w:val="24"/>
                <w:szCs w:val="24"/>
              </w:rPr>
              <w:t>Bordetella</w:t>
            </w:r>
            <w:proofErr w:type="spellEnd"/>
            <w:r w:rsidRPr="00D921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92163">
              <w:rPr>
                <w:rFonts w:ascii="Times New Roman" w:hAnsi="Times New Roman" w:cs="Times New Roman"/>
                <w:i/>
                <w:sz w:val="24"/>
                <w:szCs w:val="24"/>
              </w:rPr>
              <w:t>bronchiseptica</w:t>
            </w:r>
            <w:proofErr w:type="spellEnd"/>
            <w:r w:rsidRPr="00D921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97" w:type="dxa"/>
          </w:tcPr>
          <w:p w:rsidR="004F5668" w:rsidRPr="00D92163" w:rsidRDefault="004F5668" w:rsidP="00AE0010">
            <w:pPr>
              <w:tabs>
                <w:tab w:val="left" w:pos="1933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V/</w:t>
            </w:r>
            <w:proofErr w:type="spellStart"/>
            <w:r w:rsidRPr="00D92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frZ</w:t>
            </w:r>
            <w:proofErr w:type="spellEnd"/>
            <w:r w:rsidRPr="00D92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F/1519-1538 and BBV/</w:t>
            </w:r>
            <w:proofErr w:type="spellStart"/>
            <w:r w:rsidRPr="00D92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frZ</w:t>
            </w:r>
            <w:proofErr w:type="spellEnd"/>
            <w:r w:rsidRPr="00D92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R/2170-2190</w:t>
            </w:r>
          </w:p>
        </w:tc>
        <w:tc>
          <w:tcPr>
            <w:tcW w:w="5954" w:type="dxa"/>
          </w:tcPr>
          <w:p w:rsidR="004F5668" w:rsidRPr="00D92163" w:rsidRDefault="004F5668" w:rsidP="00AE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 xml:space="preserve">AJ251793.1:1, AP014582.1, BX640451.1, CP020651.1, CP020819.1, CP014013.2, CP020650.1, CP019934.1, CP024173.1, CP024171.1, CP020649.1, CP020645.1, CP018761.1, CP050967.1, CP024175.1, CP020818.1, </w:t>
            </w:r>
            <w:r w:rsidR="00E16296" w:rsidRPr="00D92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P132332, </w:t>
            </w: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HE965807.1, LR134480.1,</w:t>
            </w:r>
          </w:p>
        </w:tc>
      </w:tr>
      <w:tr w:rsidR="004F5668" w:rsidRPr="00D92163" w:rsidTr="00AE0010">
        <w:tc>
          <w:tcPr>
            <w:tcW w:w="1525" w:type="dxa"/>
          </w:tcPr>
          <w:p w:rsidR="004F5668" w:rsidRPr="00D92163" w:rsidRDefault="004F5668" w:rsidP="00AE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Canine Adenovirus</w:t>
            </w:r>
          </w:p>
        </w:tc>
        <w:tc>
          <w:tcPr>
            <w:tcW w:w="2097" w:type="dxa"/>
          </w:tcPr>
          <w:p w:rsidR="004F5668" w:rsidRPr="00D92163" w:rsidRDefault="004F5668" w:rsidP="00AE0010">
            <w:pPr>
              <w:tabs>
                <w:tab w:val="left" w:pos="1933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V2/E3/F/38-58 and  CAV2/E3/R/464-488</w:t>
            </w:r>
          </w:p>
        </w:tc>
        <w:tc>
          <w:tcPr>
            <w:tcW w:w="5954" w:type="dxa"/>
          </w:tcPr>
          <w:p w:rsidR="004F5668" w:rsidRPr="00D92163" w:rsidRDefault="004F5668" w:rsidP="00AE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AC_000020.1, GQ915311.1, JX416841.1, JX416842.1, KF676978.1, KU315333.1, KU725671.1, KU725672.1, KU725673.1, KU725674.1, LC557011.1, MF356371.1, MN652565.1, MN652566.1, MT193154.1, MT193156.1, MT193157.1, MT892837.1, MW811330.1, OP018862.1, OP018872.1, OP060355.1, OP618116.1, OP644981.1, OQ596341.1, OR892272.1, PP027961.1, PP027962.1, S38212.1, SV431, SV435, SV521, SV675, U77082.1</w:t>
            </w:r>
          </w:p>
        </w:tc>
      </w:tr>
      <w:tr w:rsidR="004F5668" w:rsidRPr="00D92163" w:rsidTr="00AE0010">
        <w:tc>
          <w:tcPr>
            <w:tcW w:w="1525" w:type="dxa"/>
          </w:tcPr>
          <w:p w:rsidR="004F5668" w:rsidRPr="00D92163" w:rsidRDefault="004F5668" w:rsidP="00AE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Canine distemper virus</w:t>
            </w:r>
          </w:p>
        </w:tc>
        <w:tc>
          <w:tcPr>
            <w:tcW w:w="2097" w:type="dxa"/>
          </w:tcPr>
          <w:p w:rsidR="004F5668" w:rsidRPr="00D92163" w:rsidRDefault="004F5668" w:rsidP="00AE0010">
            <w:pPr>
              <w:tabs>
                <w:tab w:val="left" w:pos="1933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/H/F/346-368  and CD/H/R/597-619</w:t>
            </w:r>
          </w:p>
        </w:tc>
        <w:tc>
          <w:tcPr>
            <w:tcW w:w="5954" w:type="dxa"/>
          </w:tcPr>
          <w:p w:rsidR="004F5668" w:rsidRPr="00D92163" w:rsidRDefault="004F5668" w:rsidP="00AE00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AF112189.1, AF164967.1, AY964114.1, EF095750.1, FJ461702.1, FJ705238.1, GU266280.1, GU810819.1, HM563058.1, HM563059.1, JN008894.1, JN008902.1, JN153023.1, JN215475.1, JN215476.1, JN812975.1, JQ732170.1, KC479138.1, KC479139.1, KC479140.1, KC479141.1, KU578256.1, LC011103.1, MF964181.1, MF964190.1, MN335912.1, MT136724.1, MT292106.1, MT448054.1, MT932493.1, MW876862.1, OQ282897.1, OQ282900.1, OQ282901.1, OQ282902.1, OR123691.1, OR123692.1, OR243301.1, OR880598.1, OR880599.1, OR880600.1, OR880601.1</w:t>
            </w:r>
          </w:p>
        </w:tc>
      </w:tr>
    </w:tbl>
    <w:p w:rsidR="004F5668" w:rsidRPr="00D92163" w:rsidRDefault="004F5668">
      <w:pPr>
        <w:rPr>
          <w:rFonts w:ascii="Times New Roman" w:hAnsi="Times New Roman" w:cs="Times New Roman"/>
          <w:sz w:val="24"/>
          <w:szCs w:val="24"/>
        </w:rPr>
      </w:pPr>
    </w:p>
    <w:p w:rsidR="007C1387" w:rsidRPr="00D92163" w:rsidRDefault="007C1387" w:rsidP="007C13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92163">
        <w:rPr>
          <w:rFonts w:ascii="Times New Roman" w:hAnsi="Times New Roman" w:cs="Times New Roman"/>
          <w:sz w:val="24"/>
          <w:szCs w:val="24"/>
        </w:rPr>
        <w:t>Table 2: Contingency table of CDV used for calculation of key diagnostic metrics.</w:t>
      </w:r>
      <w:proofErr w:type="gramEnd"/>
      <w:r w:rsidRPr="00D921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1387" w:rsidRPr="00D92163" w:rsidRDefault="007C1387" w:rsidP="007C13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gridSpan w:val="2"/>
          </w:tcPr>
          <w:p w:rsidR="007C1387" w:rsidRPr="00D92163" w:rsidRDefault="007C1387" w:rsidP="00B8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Simplex PCR assay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Multiplex assay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 xml:space="preserve"> Posi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Nega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Posi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Nega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55(</w:t>
            </w:r>
            <w:r w:rsidRPr="00D9216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C1387" w:rsidRPr="00D92163" w:rsidRDefault="007C1387" w:rsidP="007C13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1387" w:rsidRPr="00D92163" w:rsidRDefault="007C1387" w:rsidP="007C13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92163">
        <w:rPr>
          <w:rFonts w:ascii="Times New Roman" w:hAnsi="Times New Roman" w:cs="Times New Roman"/>
          <w:sz w:val="24"/>
          <w:szCs w:val="24"/>
        </w:rPr>
        <w:lastRenderedPageBreak/>
        <w:t xml:space="preserve">Table 3: Contingency table of </w:t>
      </w:r>
      <w:r w:rsidRPr="00D92163">
        <w:rPr>
          <w:rFonts w:ascii="Times New Roman" w:hAnsi="Times New Roman" w:cs="Times New Roman"/>
          <w:color w:val="000000" w:themeColor="text1"/>
          <w:sz w:val="24"/>
          <w:szCs w:val="24"/>
        </w:rPr>
        <w:t>CAV-</w:t>
      </w:r>
      <w:r w:rsidR="00D92163" w:rsidRPr="00D921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</w:t>
      </w:r>
      <w:r w:rsidR="00D92163" w:rsidRPr="00D92163">
        <w:rPr>
          <w:rFonts w:ascii="Times New Roman" w:hAnsi="Times New Roman" w:cs="Times New Roman"/>
          <w:sz w:val="24"/>
          <w:szCs w:val="24"/>
        </w:rPr>
        <w:t>used</w:t>
      </w:r>
      <w:r w:rsidRPr="00D92163">
        <w:rPr>
          <w:rFonts w:ascii="Times New Roman" w:hAnsi="Times New Roman" w:cs="Times New Roman"/>
          <w:sz w:val="24"/>
          <w:szCs w:val="24"/>
        </w:rPr>
        <w:t xml:space="preserve"> for calculation of key diagnostic metrics.</w:t>
      </w:r>
      <w:proofErr w:type="gramEnd"/>
      <w:r w:rsidRPr="00D921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1387" w:rsidRPr="00D92163" w:rsidRDefault="007C1387" w:rsidP="007C13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gridSpan w:val="2"/>
          </w:tcPr>
          <w:p w:rsidR="007C1387" w:rsidRPr="00D92163" w:rsidRDefault="007C1387" w:rsidP="00B8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Simplex PCR assay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Multiplex assay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 xml:space="preserve"> Posi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Nega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Posi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Nega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55(</w:t>
            </w:r>
            <w:r w:rsidRPr="00D9216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C1387" w:rsidRPr="00D92163" w:rsidRDefault="007C1387">
      <w:pPr>
        <w:rPr>
          <w:rFonts w:ascii="Times New Roman" w:hAnsi="Times New Roman" w:cs="Times New Roman"/>
          <w:sz w:val="24"/>
          <w:szCs w:val="24"/>
        </w:rPr>
      </w:pPr>
    </w:p>
    <w:p w:rsidR="007C1387" w:rsidRPr="00D92163" w:rsidRDefault="007C1387" w:rsidP="007C13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2163">
        <w:rPr>
          <w:rFonts w:ascii="Times New Roman" w:hAnsi="Times New Roman" w:cs="Times New Roman"/>
          <w:sz w:val="24"/>
          <w:szCs w:val="24"/>
        </w:rPr>
        <w:t xml:space="preserve">Table4: Contingency table of </w:t>
      </w:r>
      <w:r w:rsidRPr="00D921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. </w:t>
      </w:r>
      <w:r w:rsidR="00D92163" w:rsidRPr="00D9216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ronchiseptica </w:t>
      </w:r>
      <w:r w:rsidR="00D92163" w:rsidRPr="00D92163">
        <w:rPr>
          <w:rFonts w:ascii="Times New Roman" w:hAnsi="Times New Roman" w:cs="Times New Roman"/>
          <w:sz w:val="24"/>
          <w:szCs w:val="24"/>
        </w:rPr>
        <w:t>used</w:t>
      </w:r>
      <w:r w:rsidRPr="00D92163">
        <w:rPr>
          <w:rFonts w:ascii="Times New Roman" w:hAnsi="Times New Roman" w:cs="Times New Roman"/>
          <w:sz w:val="24"/>
          <w:szCs w:val="24"/>
        </w:rPr>
        <w:t xml:space="preserve"> for calculation of key diagnostic metrics. </w:t>
      </w:r>
    </w:p>
    <w:p w:rsidR="007C1387" w:rsidRPr="00D92163" w:rsidRDefault="007C1387" w:rsidP="007C13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gridSpan w:val="2"/>
          </w:tcPr>
          <w:p w:rsidR="007C1387" w:rsidRPr="00D92163" w:rsidRDefault="007C1387" w:rsidP="00B8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Simplex PCR assay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Multiplex assay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 xml:space="preserve"> Posi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Nega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Posi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Negative samples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7C1387" w:rsidRPr="00D92163" w:rsidTr="00B87908"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94" w:type="dxa"/>
          </w:tcPr>
          <w:p w:rsidR="007C1387" w:rsidRPr="00D92163" w:rsidRDefault="007C1387" w:rsidP="00B87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55(</w:t>
            </w:r>
            <w:r w:rsidRPr="00D9216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92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7C1387" w:rsidRPr="00D92163" w:rsidRDefault="007C1387">
      <w:pPr>
        <w:rPr>
          <w:rFonts w:ascii="Times New Roman" w:hAnsi="Times New Roman" w:cs="Times New Roman"/>
          <w:sz w:val="24"/>
          <w:szCs w:val="24"/>
        </w:rPr>
      </w:pPr>
    </w:p>
    <w:sectPr w:rsidR="007C1387" w:rsidRPr="00D92163" w:rsidSect="00683A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82DAF"/>
    <w:rsid w:val="000F398E"/>
    <w:rsid w:val="00403713"/>
    <w:rsid w:val="00441AAF"/>
    <w:rsid w:val="004F5668"/>
    <w:rsid w:val="00683AAD"/>
    <w:rsid w:val="007C1387"/>
    <w:rsid w:val="00982DAF"/>
    <w:rsid w:val="00AF7AB1"/>
    <w:rsid w:val="00D92163"/>
    <w:rsid w:val="00DB4E1C"/>
    <w:rsid w:val="00E16296"/>
    <w:rsid w:val="00F344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DA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5-11-02T17:34:00Z</dcterms:created>
  <dcterms:modified xsi:type="dcterms:W3CDTF">2025-11-04T06:07:00Z</dcterms:modified>
</cp:coreProperties>
</file>